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4BC33" w14:textId="367556A5" w:rsidR="006632AB" w:rsidRPr="006632AB" w:rsidRDefault="006632AB">
      <w:pPr>
        <w:rPr>
          <w:b/>
          <w:bCs/>
        </w:rPr>
      </w:pPr>
      <w:r w:rsidRPr="006632AB">
        <w:rPr>
          <w:b/>
          <w:bCs/>
        </w:rPr>
        <w:t>Supplementary Figure 1</w:t>
      </w:r>
    </w:p>
    <w:p w14:paraId="5BB36C04" w14:textId="36E9B272" w:rsidR="006632AB" w:rsidRDefault="00687DEB">
      <w:r>
        <w:rPr>
          <w:noProof/>
        </w:rPr>
        <w:drawing>
          <wp:anchor distT="0" distB="0" distL="114300" distR="114300" simplePos="0" relativeHeight="251667456" behindDoc="1" locked="0" layoutInCell="1" allowOverlap="1" wp14:anchorId="760856F8" wp14:editId="2A2C1728">
            <wp:simplePos x="0" y="0"/>
            <wp:positionH relativeFrom="column">
              <wp:posOffset>535305</wp:posOffset>
            </wp:positionH>
            <wp:positionV relativeFrom="paragraph">
              <wp:posOffset>184365</wp:posOffset>
            </wp:positionV>
            <wp:extent cx="3871595" cy="1900555"/>
            <wp:effectExtent l="0" t="0" r="1905" b="4445"/>
            <wp:wrapTight wrapText="bothSides">
              <wp:wrapPolygon edited="0">
                <wp:start x="0" y="0"/>
                <wp:lineTo x="0" y="21506"/>
                <wp:lineTo x="21540" y="21506"/>
                <wp:lineTo x="21540" y="0"/>
                <wp:lineTo x="0" y="0"/>
              </wp:wrapPolygon>
            </wp:wrapTight>
            <wp:docPr id="330843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843108" name="Picture 33084310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1595" cy="1900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1CE56F" w14:textId="617DEC93" w:rsidR="00DB4AF2" w:rsidRDefault="005849D7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D1F6C6" wp14:editId="3AE48AE2">
                <wp:simplePos x="0" y="0"/>
                <wp:positionH relativeFrom="column">
                  <wp:posOffset>58914</wp:posOffset>
                </wp:positionH>
                <wp:positionV relativeFrom="paragraph">
                  <wp:posOffset>-147461</wp:posOffset>
                </wp:positionV>
                <wp:extent cx="405130" cy="389255"/>
                <wp:effectExtent l="0" t="0" r="1270" b="4445"/>
                <wp:wrapNone/>
                <wp:docPr id="187686481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389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B3691A" w14:textId="031EB098" w:rsidR="00025274" w:rsidRPr="003201CA" w:rsidRDefault="00025274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3201CA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D1F6C6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4.65pt;margin-top:-11.6pt;width:31.9pt;height:30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" fillcolor="white [3201]" stroked="f" strokeweight=".5pt">
                <v:textbox>
                  <w:txbxContent>
                    <w:p w14:paraId="3EB3691A" w14:textId="031EB098" w:rsidR="00025274" w:rsidRPr="003201CA" w:rsidRDefault="00025274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3201CA">
                        <w:rPr>
                          <w:rFonts w:asciiTheme="majorHAnsi" w:hAnsiTheme="majorHAnsi" w:cstheme="majorHAnsi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9DF35DB" w14:textId="5F84A9BF" w:rsidR="00025274" w:rsidRPr="00025274" w:rsidRDefault="00025274" w:rsidP="00025274"/>
    <w:p w14:paraId="6DC92ACF" w14:textId="0108E294" w:rsidR="00025274" w:rsidRPr="00025274" w:rsidRDefault="00025274" w:rsidP="00025274"/>
    <w:p w14:paraId="0D3CA9A8" w14:textId="6BE5F58B" w:rsidR="00025274" w:rsidRPr="00025274" w:rsidRDefault="00025274" w:rsidP="00025274"/>
    <w:p w14:paraId="59971445" w14:textId="153E6A1D" w:rsidR="00025274" w:rsidRPr="00025274" w:rsidRDefault="00025274" w:rsidP="00025274"/>
    <w:p w14:paraId="346BD3EF" w14:textId="064CE704" w:rsidR="00025274" w:rsidRPr="00025274" w:rsidRDefault="00025274" w:rsidP="00025274"/>
    <w:p w14:paraId="6215DFBE" w14:textId="376FCAE8" w:rsidR="00025274" w:rsidRPr="00025274" w:rsidRDefault="00025274" w:rsidP="00025274"/>
    <w:p w14:paraId="28E06648" w14:textId="43C0A050" w:rsidR="00025274" w:rsidRPr="00025274" w:rsidRDefault="00025274" w:rsidP="00025274"/>
    <w:p w14:paraId="4FD2F3D4" w14:textId="3CBB0A36" w:rsidR="00025274" w:rsidRPr="00025274" w:rsidRDefault="00025274" w:rsidP="00025274"/>
    <w:p w14:paraId="52D2FDBA" w14:textId="4198C3A7" w:rsidR="00025274" w:rsidRPr="00025274" w:rsidRDefault="003201CA" w:rsidP="0002527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657B76" wp14:editId="4E907694">
                <wp:simplePos x="0" y="0"/>
                <wp:positionH relativeFrom="column">
                  <wp:posOffset>95744</wp:posOffset>
                </wp:positionH>
                <wp:positionV relativeFrom="paragraph">
                  <wp:posOffset>158115</wp:posOffset>
                </wp:positionV>
                <wp:extent cx="405517" cy="389614"/>
                <wp:effectExtent l="0" t="0" r="1270" b="4445"/>
                <wp:wrapNone/>
                <wp:docPr id="147671801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517" cy="38961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9B7B773" w14:textId="2E1938CD" w:rsidR="00025274" w:rsidRPr="003201CA" w:rsidRDefault="00025274" w:rsidP="00025274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3201CA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657B76" id="Text Box 8" o:spid="_x0000_s1027" type="#_x0000_t202" style="position:absolute;margin-left:7.55pt;margin-top:12.45pt;width:31.95pt;height:30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" fillcolor="white [3201]" stroked="f" strokeweight=".5pt">
                <v:textbox>
                  <w:txbxContent>
                    <w:p w14:paraId="59B7B773" w14:textId="2E1938CD" w:rsidR="00025274" w:rsidRPr="003201CA" w:rsidRDefault="00025274" w:rsidP="00025274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3201CA">
                        <w:rPr>
                          <w:rFonts w:asciiTheme="majorHAnsi" w:hAnsiTheme="majorHAnsi" w:cstheme="majorHAnsi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5845429" w14:textId="0FD79A79" w:rsidR="00025274" w:rsidRPr="00025274" w:rsidRDefault="00687DEB" w:rsidP="00025274">
      <w:r>
        <w:rPr>
          <w:noProof/>
        </w:rPr>
        <w:drawing>
          <wp:anchor distT="0" distB="0" distL="114300" distR="114300" simplePos="0" relativeHeight="251668480" behindDoc="1" locked="0" layoutInCell="1" allowOverlap="1" wp14:anchorId="01770E02" wp14:editId="6F8CA74D">
            <wp:simplePos x="0" y="0"/>
            <wp:positionH relativeFrom="column">
              <wp:posOffset>492125</wp:posOffset>
            </wp:positionH>
            <wp:positionV relativeFrom="paragraph">
              <wp:posOffset>172300</wp:posOffset>
            </wp:positionV>
            <wp:extent cx="3905250" cy="1899285"/>
            <wp:effectExtent l="0" t="0" r="6350" b="5715"/>
            <wp:wrapTight wrapText="bothSides">
              <wp:wrapPolygon edited="0">
                <wp:start x="0" y="0"/>
                <wp:lineTo x="0" y="21521"/>
                <wp:lineTo x="21565" y="21521"/>
                <wp:lineTo x="21565" y="0"/>
                <wp:lineTo x="0" y="0"/>
              </wp:wrapPolygon>
            </wp:wrapTight>
            <wp:docPr id="6366179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17946" name="Picture 63661794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B90E7A" w14:textId="0F321836" w:rsidR="00025274" w:rsidRPr="00025274" w:rsidRDefault="00025274" w:rsidP="00025274"/>
    <w:p w14:paraId="0A7925FF" w14:textId="0F78EED0" w:rsidR="00025274" w:rsidRPr="00025274" w:rsidRDefault="00025274" w:rsidP="00025274"/>
    <w:p w14:paraId="4D7C5312" w14:textId="2DB86015" w:rsidR="00025274" w:rsidRPr="00025274" w:rsidRDefault="00025274" w:rsidP="00025274"/>
    <w:p w14:paraId="4E25029D" w14:textId="1A7DC5A3" w:rsidR="00025274" w:rsidRPr="00025274" w:rsidRDefault="00025274" w:rsidP="00025274"/>
    <w:p w14:paraId="09225591" w14:textId="6513E9A6" w:rsidR="00025274" w:rsidRPr="00025274" w:rsidRDefault="00025274" w:rsidP="00025274"/>
    <w:p w14:paraId="050B40E9" w14:textId="15AA407E" w:rsidR="00025274" w:rsidRPr="00025274" w:rsidRDefault="00025274" w:rsidP="00025274"/>
    <w:p w14:paraId="0FAAEB2A" w14:textId="3F27D3CA" w:rsidR="00025274" w:rsidRPr="00025274" w:rsidRDefault="00025274" w:rsidP="00025274"/>
    <w:p w14:paraId="135553E8" w14:textId="2CA39849" w:rsidR="00025274" w:rsidRPr="00025274" w:rsidRDefault="00025274" w:rsidP="00025274"/>
    <w:p w14:paraId="1ECA9BFF" w14:textId="36170201" w:rsidR="00025274" w:rsidRPr="00025274" w:rsidRDefault="00025274" w:rsidP="00025274"/>
    <w:p w14:paraId="767AA968" w14:textId="4526FAB4" w:rsidR="00025274" w:rsidRPr="00025274" w:rsidRDefault="00025274" w:rsidP="00025274"/>
    <w:p w14:paraId="5AC15597" w14:textId="5E92396C" w:rsidR="00025274" w:rsidRPr="00025274" w:rsidRDefault="00687DEB" w:rsidP="00025274">
      <w:r>
        <w:rPr>
          <w:noProof/>
        </w:rPr>
        <w:drawing>
          <wp:anchor distT="0" distB="0" distL="114300" distR="114300" simplePos="0" relativeHeight="251669504" behindDoc="1" locked="0" layoutInCell="1" allowOverlap="1" wp14:anchorId="4FB6211A" wp14:editId="0CEFE9A9">
            <wp:simplePos x="0" y="0"/>
            <wp:positionH relativeFrom="column">
              <wp:posOffset>518375</wp:posOffset>
            </wp:positionH>
            <wp:positionV relativeFrom="paragraph">
              <wp:posOffset>154305</wp:posOffset>
            </wp:positionV>
            <wp:extent cx="4178935" cy="1657350"/>
            <wp:effectExtent l="0" t="0" r="0" b="6350"/>
            <wp:wrapTight wrapText="bothSides">
              <wp:wrapPolygon edited="0">
                <wp:start x="0" y="0"/>
                <wp:lineTo x="0" y="21517"/>
                <wp:lineTo x="21531" y="21517"/>
                <wp:lineTo x="21531" y="0"/>
                <wp:lineTo x="0" y="0"/>
              </wp:wrapPolygon>
            </wp:wrapTight>
            <wp:docPr id="19750955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095543" name="Picture 197509554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8935" cy="1657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49D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4F9BE8" wp14:editId="0A4DE67E">
                <wp:simplePos x="0" y="0"/>
                <wp:positionH relativeFrom="column">
                  <wp:posOffset>126859</wp:posOffset>
                </wp:positionH>
                <wp:positionV relativeFrom="paragraph">
                  <wp:posOffset>22860</wp:posOffset>
                </wp:positionV>
                <wp:extent cx="405130" cy="389255"/>
                <wp:effectExtent l="0" t="0" r="1270" b="4445"/>
                <wp:wrapNone/>
                <wp:docPr id="81743423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130" cy="3892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39680C" w14:textId="63AF7AAA" w:rsidR="00025274" w:rsidRPr="003201CA" w:rsidRDefault="00025274" w:rsidP="00025274">
                            <w:pPr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</w:pPr>
                            <w:r w:rsidRPr="003201CA">
                              <w:rPr>
                                <w:rFonts w:asciiTheme="majorHAnsi" w:hAnsiTheme="majorHAnsi" w:cstheme="majorHAnsi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4F9BE8" id="Text Box 11" o:spid="_x0000_s1028" type="#_x0000_t202" style="position:absolute;margin-left:10pt;margin-top:1.8pt;width:31.9pt;height:30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" fillcolor="white [3201]" stroked="f" strokeweight=".5pt">
                <v:textbox>
                  <w:txbxContent>
                    <w:p w14:paraId="6039680C" w14:textId="63AF7AAA" w:rsidR="00025274" w:rsidRPr="003201CA" w:rsidRDefault="00025274" w:rsidP="00025274">
                      <w:pPr>
                        <w:rPr>
                          <w:rFonts w:asciiTheme="majorHAnsi" w:hAnsiTheme="majorHAnsi" w:cstheme="majorHAnsi"/>
                          <w:b/>
                          <w:bCs/>
                        </w:rPr>
                      </w:pPr>
                      <w:r w:rsidRPr="003201CA">
                        <w:rPr>
                          <w:rFonts w:asciiTheme="majorHAnsi" w:hAnsiTheme="majorHAnsi" w:cstheme="majorHAnsi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74E43D3" w14:textId="6C477D94" w:rsidR="00025274" w:rsidRPr="00025274" w:rsidRDefault="00025274" w:rsidP="00025274"/>
    <w:p w14:paraId="3229A72A" w14:textId="10C6B377" w:rsidR="00025274" w:rsidRPr="00025274" w:rsidRDefault="00025274" w:rsidP="00025274"/>
    <w:p w14:paraId="05768144" w14:textId="2D2051EF" w:rsidR="00025274" w:rsidRPr="00025274" w:rsidRDefault="00025274" w:rsidP="00025274"/>
    <w:p w14:paraId="5FE50A88" w14:textId="4C57CDCF" w:rsidR="00025274" w:rsidRPr="00025274" w:rsidRDefault="00025274" w:rsidP="00025274"/>
    <w:p w14:paraId="4220DD85" w14:textId="59D0D8D5" w:rsidR="00025274" w:rsidRPr="00025274" w:rsidRDefault="00025274" w:rsidP="00025274"/>
    <w:p w14:paraId="64320DC1" w14:textId="23BAC442" w:rsidR="00025274" w:rsidRPr="00025274" w:rsidRDefault="00025274" w:rsidP="00025274"/>
    <w:p w14:paraId="02BFCE6F" w14:textId="1E8BFE70" w:rsidR="00025274" w:rsidRPr="00025274" w:rsidRDefault="00025274" w:rsidP="00025274"/>
    <w:p w14:paraId="45FA9F51" w14:textId="443273D3" w:rsidR="00025274" w:rsidRPr="00025274" w:rsidRDefault="00025274" w:rsidP="00025274"/>
    <w:p w14:paraId="45528650" w14:textId="601411BB" w:rsidR="00025274" w:rsidRDefault="00025274" w:rsidP="00025274"/>
    <w:p w14:paraId="1F4EB38F" w14:textId="29374377" w:rsidR="00025274" w:rsidRPr="00025274" w:rsidRDefault="00025274" w:rsidP="00A16ECD">
      <w:pPr>
        <w:jc w:val="both"/>
      </w:pPr>
      <w:r w:rsidRPr="00025274">
        <w:rPr>
          <w:b/>
          <w:bCs/>
          <w:lang w:val="en-US"/>
        </w:rPr>
        <w:t>The proportions of DC subsets in the culture based on cell size.</w:t>
      </w:r>
      <w:r>
        <w:t xml:space="preserve"> </w:t>
      </w:r>
      <w:r w:rsidRPr="005849D7">
        <w:rPr>
          <w:b/>
          <w:bCs/>
        </w:rPr>
        <w:t>(A)</w:t>
      </w:r>
      <w:r w:rsidRPr="00025274">
        <w:rPr>
          <w:lang w:val="en-US"/>
        </w:rPr>
        <w:t xml:space="preserve"> The SSC-A</w:t>
      </w:r>
      <w:r w:rsidR="003201CA">
        <w:rPr>
          <w:lang w:val="en-US"/>
        </w:rPr>
        <w:t>/</w:t>
      </w:r>
      <w:r w:rsidRPr="00025274">
        <w:rPr>
          <w:lang w:val="en-US"/>
        </w:rPr>
        <w:t>FSC-A gating including all cell</w:t>
      </w:r>
      <w:r w:rsidR="006632AB">
        <w:rPr>
          <w:lang w:val="en-US"/>
        </w:rPr>
        <w:t>s in a wide gate</w:t>
      </w:r>
      <w:r w:rsidRPr="00025274">
        <w:rPr>
          <w:lang w:val="en-US"/>
        </w:rPr>
        <w:t xml:space="preserve"> for flushed cells (left) and centrifuged cells (right). </w:t>
      </w:r>
      <w:r w:rsidR="006632AB">
        <w:rPr>
          <w:lang w:val="en-US"/>
        </w:rPr>
        <w:t>A representative</w:t>
      </w:r>
      <w:r w:rsidRPr="00025274">
        <w:rPr>
          <w:lang w:val="en-US"/>
        </w:rPr>
        <w:t xml:space="preserve"> experimental day is shown. </w:t>
      </w:r>
      <w:r w:rsidRPr="005849D7">
        <w:rPr>
          <w:b/>
          <w:bCs/>
          <w:lang w:val="en-US"/>
        </w:rPr>
        <w:t>(B)</w:t>
      </w:r>
      <w:r>
        <w:rPr>
          <w:lang w:val="en-US"/>
        </w:rPr>
        <w:t xml:space="preserve"> </w:t>
      </w:r>
      <w:r w:rsidRPr="00025274">
        <w:rPr>
          <w:lang w:val="en-US"/>
        </w:rPr>
        <w:t>Flushed cells (left) and centrifuged cells (right) from the same experimental day as (A), gated according to cell size (FSC-A). Cells smaller in size are gated as FSC</w:t>
      </w:r>
      <w:r w:rsidRPr="00025274">
        <w:rPr>
          <w:vertAlign w:val="superscript"/>
          <w:lang w:val="en-US"/>
        </w:rPr>
        <w:t>lo</w:t>
      </w:r>
      <w:r w:rsidRPr="00025274">
        <w:rPr>
          <w:lang w:val="en-US"/>
        </w:rPr>
        <w:t xml:space="preserve"> and larger cells as FSC</w:t>
      </w:r>
      <w:r w:rsidRPr="00025274">
        <w:rPr>
          <w:vertAlign w:val="superscript"/>
          <w:lang w:val="en-US"/>
        </w:rPr>
        <w:t>hi</w:t>
      </w:r>
      <w:r w:rsidRPr="00025274">
        <w:rPr>
          <w:lang w:val="en-US"/>
        </w:rPr>
        <w:t>.</w:t>
      </w:r>
      <w:r>
        <w:t xml:space="preserve"> </w:t>
      </w:r>
      <w:r w:rsidRPr="005849D7">
        <w:rPr>
          <w:b/>
          <w:bCs/>
        </w:rPr>
        <w:t>(C)</w:t>
      </w:r>
      <w:r>
        <w:t xml:space="preserve"> </w:t>
      </w:r>
      <w:r w:rsidRPr="00025274">
        <w:rPr>
          <w:lang w:val="en-US"/>
        </w:rPr>
        <w:t xml:space="preserve">The proportions of </w:t>
      </w:r>
      <w:r w:rsidR="006632AB">
        <w:rPr>
          <w:lang w:val="en-US"/>
        </w:rPr>
        <w:t>different</w:t>
      </w:r>
      <w:r w:rsidRPr="00025274">
        <w:rPr>
          <w:lang w:val="en-US"/>
        </w:rPr>
        <w:t xml:space="preserve"> DC subsets </w:t>
      </w:r>
      <w:r w:rsidR="006632AB">
        <w:rPr>
          <w:lang w:val="en-US"/>
        </w:rPr>
        <w:t xml:space="preserve">based on FSC-A gating, </w:t>
      </w:r>
      <w:r w:rsidRPr="00025274">
        <w:rPr>
          <w:lang w:val="en-US"/>
        </w:rPr>
        <w:t>compar</w:t>
      </w:r>
      <w:r w:rsidR="006632AB">
        <w:rPr>
          <w:lang w:val="en-US"/>
        </w:rPr>
        <w:t>ing</w:t>
      </w:r>
      <w:r w:rsidRPr="00025274">
        <w:rPr>
          <w:lang w:val="en-US"/>
        </w:rPr>
        <w:t xml:space="preserve"> all cells (original gating</w:t>
      </w:r>
      <w:r w:rsidR="006632AB">
        <w:rPr>
          <w:lang w:val="en-US"/>
        </w:rPr>
        <w:t xml:space="preserve"> from A</w:t>
      </w:r>
      <w:r w:rsidRPr="00025274">
        <w:rPr>
          <w:lang w:val="en-US"/>
        </w:rPr>
        <w:t>, blue), smaller cells (FSC</w:t>
      </w:r>
      <w:r w:rsidRPr="00025274">
        <w:rPr>
          <w:vertAlign w:val="superscript"/>
          <w:lang w:val="en-US"/>
        </w:rPr>
        <w:t>lo</w:t>
      </w:r>
      <w:r w:rsidRPr="00025274">
        <w:rPr>
          <w:lang w:val="en-US"/>
        </w:rPr>
        <w:t>, red), and larger cells (FSC</w:t>
      </w:r>
      <w:r w:rsidRPr="00025274">
        <w:rPr>
          <w:vertAlign w:val="superscript"/>
          <w:lang w:val="en-US"/>
        </w:rPr>
        <w:t>hi</w:t>
      </w:r>
      <w:r w:rsidRPr="00025274">
        <w:rPr>
          <w:lang w:val="en-US"/>
        </w:rPr>
        <w:t xml:space="preserve">, green), for both </w:t>
      </w:r>
      <w:r w:rsidR="006632AB">
        <w:rPr>
          <w:lang w:val="en-US"/>
        </w:rPr>
        <w:t>bone marrow isolation methods (</w:t>
      </w:r>
      <w:r w:rsidRPr="00025274">
        <w:rPr>
          <w:lang w:val="en-US"/>
        </w:rPr>
        <w:t xml:space="preserve">centrifuged </w:t>
      </w:r>
      <w:r w:rsidR="006632AB">
        <w:rPr>
          <w:lang w:val="en-US"/>
        </w:rPr>
        <w:t>or</w:t>
      </w:r>
      <w:r w:rsidRPr="00025274">
        <w:rPr>
          <w:lang w:val="en-US"/>
        </w:rPr>
        <w:t xml:space="preserve"> flushed</w:t>
      </w:r>
      <w:r w:rsidR="006632AB">
        <w:rPr>
          <w:lang w:val="en-US"/>
        </w:rPr>
        <w:t>)</w:t>
      </w:r>
      <w:r w:rsidRPr="00025274">
        <w:rPr>
          <w:lang w:val="en-US"/>
        </w:rPr>
        <w:t xml:space="preserve">. </w:t>
      </w:r>
    </w:p>
    <w:p w14:paraId="75D818ED" w14:textId="77777777" w:rsidR="00025274" w:rsidRPr="006632AB" w:rsidRDefault="00025274" w:rsidP="00025274">
      <w:pPr>
        <w:rPr>
          <w:lang w:val="en-US"/>
        </w:rPr>
      </w:pPr>
    </w:p>
    <w:sectPr w:rsidR="00025274" w:rsidRPr="00663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52F37"/>
    <w:multiLevelType w:val="hybridMultilevel"/>
    <w:tmpl w:val="F5C643E4"/>
    <w:lvl w:ilvl="0" w:tplc="15CE019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EE8735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0074E10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F1811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958B35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5A47DE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D28638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9A8911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CA8280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 w16cid:durableId="11214149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D6"/>
    <w:rsid w:val="00025274"/>
    <w:rsid w:val="00051867"/>
    <w:rsid w:val="00113AD5"/>
    <w:rsid w:val="00156FF0"/>
    <w:rsid w:val="003201CA"/>
    <w:rsid w:val="00336551"/>
    <w:rsid w:val="003870BD"/>
    <w:rsid w:val="003C5544"/>
    <w:rsid w:val="003E4749"/>
    <w:rsid w:val="0042011E"/>
    <w:rsid w:val="004D28CD"/>
    <w:rsid w:val="004E1098"/>
    <w:rsid w:val="005849D7"/>
    <w:rsid w:val="005A7664"/>
    <w:rsid w:val="005E4183"/>
    <w:rsid w:val="006632AB"/>
    <w:rsid w:val="00687DEB"/>
    <w:rsid w:val="00710D9F"/>
    <w:rsid w:val="007B5D04"/>
    <w:rsid w:val="007C3D76"/>
    <w:rsid w:val="00836355"/>
    <w:rsid w:val="00882E87"/>
    <w:rsid w:val="008E022B"/>
    <w:rsid w:val="009551FB"/>
    <w:rsid w:val="009A3A80"/>
    <w:rsid w:val="00A16ECD"/>
    <w:rsid w:val="00B83B68"/>
    <w:rsid w:val="00B87ED0"/>
    <w:rsid w:val="00BD3D8E"/>
    <w:rsid w:val="00C0152F"/>
    <w:rsid w:val="00C33A34"/>
    <w:rsid w:val="00CB5CAE"/>
    <w:rsid w:val="00CD09D6"/>
    <w:rsid w:val="00D45560"/>
    <w:rsid w:val="00DB4AF2"/>
    <w:rsid w:val="00E9624F"/>
    <w:rsid w:val="00EB1608"/>
    <w:rsid w:val="00FC4EA4"/>
    <w:rsid w:val="00FF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A5B62"/>
  <w15:chartTrackingRefBased/>
  <w15:docId w15:val="{21DDCED1-5A60-D645-8BC7-4BE798A3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71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88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467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618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5</Words>
  <Characters>630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qiu Song</dc:creator>
  <cp:keywords/>
  <dc:description/>
  <cp:lastModifiedBy>Runqiu Song</cp:lastModifiedBy>
  <cp:revision>7</cp:revision>
  <dcterms:created xsi:type="dcterms:W3CDTF">2024-01-11T05:48:00Z</dcterms:created>
  <dcterms:modified xsi:type="dcterms:W3CDTF">2024-01-28T09:09:00Z</dcterms:modified>
</cp:coreProperties>
</file>